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contextualSpacing/>
        <w:rPr/>
      </w:pPr>
      <w:r>
        <w:rPr>
          <w:b/>
        </w:rPr>
        <w:t xml:space="preserve">Supplementary information file: </w:t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SimSun;宋体"/>
          <w:b/>
        </w:rPr>
        <w:t xml:space="preserve">Table S6. </w:t>
      </w:r>
      <w:r>
        <w:rPr/>
        <w:t>Primers used for strand-specific RT-PCR and qPCR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3518"/>
        <w:gridCol w:w="1134"/>
        <w:gridCol w:w="3503"/>
      </w:tblGrid>
      <w:tr>
        <w:trPr>
          <w:trHeight w:val="255" w:hRule="atLeast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  <w:b/>
                <w:b/>
              </w:rPr>
            </w:pPr>
            <w:r>
              <w:rPr>
                <w:rFonts w:eastAsia="SimSun;宋体"/>
                <w:b/>
              </w:rPr>
              <w:t xml:space="preserve">Systematic gene name in </w:t>
            </w:r>
            <w:r>
              <w:rPr>
                <w:rFonts w:eastAsia="SimSun;宋体"/>
                <w:b/>
                <w:i/>
              </w:rPr>
              <w:t>S. pomb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  <w:b/>
                <w:b/>
              </w:rPr>
            </w:pPr>
            <w:r>
              <w:rPr>
                <w:rFonts w:eastAsia="SimSun;宋体"/>
                <w:b/>
              </w:rPr>
              <w:t>Primers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  <w:b/>
                <w:b/>
              </w:rPr>
            </w:pPr>
            <w:r>
              <w:rPr>
                <w:rFonts w:eastAsia="SimSun;宋体"/>
                <w:b/>
              </w:rPr>
              <w:t>Sequence of primers (5’ to 3’)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PP</w:t>
            </w:r>
          </w:p>
        </w:tc>
        <w:tc>
          <w:tcPr>
            <w:tcW w:w="3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SPAC23C11.06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Forwar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ATGTCAGCGGTCCGTATGTG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Revers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GGTTGATCCCCAAAGGTGAA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SPCP31B10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Forwar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AAGTCCGGCTCAGAGCGTAG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Revers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ACGGTGAAGCACAACATTGC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SPBC119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Forwar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GTGAACGGAAGCCGAAAATC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Revers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CCGGCCAACTTAACCAACTC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SPBC1711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Forwar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CAAGACCCAGCACGATGAAA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Revers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CCTTACGCGAAACCATCACA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SPAC6F6.03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Forwar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CTGCCGCCTGGGTTAAAATA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Revers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CCAGGAATGGGAGCAACATT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SPBC16D10.0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Forwar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TGCGGATAAAAGTCCCAAGG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Revers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TGGGCAAGCCAAAGGTATTT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PN</w:t>
            </w:r>
          </w:p>
        </w:tc>
        <w:tc>
          <w:tcPr>
            <w:tcW w:w="3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SPAC1B3.04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Forwar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TCGAAACTGGGCTGTGATTG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Revers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CTTCGGCACGAAAGTCAACA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SPBC4F6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Forwar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TGATGCCCAAGCGTTTAGAA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Revers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GGGATTAGCGACGAACCAAA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NP</w:t>
            </w:r>
          </w:p>
        </w:tc>
        <w:tc>
          <w:tcPr>
            <w:tcW w:w="3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SPACUNK4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Forwar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TGCTCTCTTGTCCCCTCACA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Revers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ATCAGGGAATCGCTTGAGGA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SPBC1773.0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Forwar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GCCCTTTACTCCCATTGCTG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Revers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CCATTTCCAGCTTGCACAAA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SPCC1223.03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Forwar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AAATGGCTCATGGTGGTGTG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Revers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AGAACCAGCAACCCAGTCGT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SPAC14C4.0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Forwar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TCAGAATCTGCCGTCGAAGA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Revers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AAAGGCAGACCCATTTGCAC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NN</w:t>
            </w:r>
          </w:p>
        </w:tc>
        <w:tc>
          <w:tcPr>
            <w:tcW w:w="3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SPCC191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Forwar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CGAAGTTCATTGGGGTCACA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Revers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GACGCTCAGCAACACCAGTC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SPAC15E1.02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Forwar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CACTGCACCTCACGTCGAAT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Revers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AATGCAGCGATCGAGTACGA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SPBC23G7.13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Forwar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TGAACTCAAGCGCAAAGCTC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Revers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ACAGTGTTCATGCCCGTCAC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SPCC1235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Forwar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TGACGTTGAGGCAGAATTGG</w:t>
            </w:r>
          </w:p>
        </w:tc>
      </w:tr>
      <w:tr>
        <w:trPr>
          <w:trHeight w:val="255" w:hRule="atLeast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3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Revers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  <w:t>AATCAAAGCTGCGAGGAAGG</w:t>
            </w:r>
          </w:p>
        </w:tc>
      </w:tr>
    </w:tbl>
    <w:p>
      <w:pPr>
        <w:pStyle w:val="Normal"/>
        <w:snapToGrid w:val="false"/>
        <w:spacing w:lineRule="auto" w:line="360" w:before="0" w:after="0"/>
        <w:contextualSpacing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pacing w:val="-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spacing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20:03:00Z</dcterms:created>
  <dc:creator>Ting Ni</dc:creator>
  <dc:description/>
  <cp:keywords/>
  <dc:language>en-US</dc:language>
  <cp:lastModifiedBy>Ting Ni</cp:lastModifiedBy>
  <dcterms:modified xsi:type="dcterms:W3CDTF">2010-11-19T20:03:00Z</dcterms:modified>
  <cp:revision>3</cp:revision>
  <dc:subject/>
  <dc:title/>
</cp:coreProperties>
</file>